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5A40" w:rsidRDefault="00403750" w:rsidP="00C95A40">
      <w:pPr>
        <w:pStyle w:val="Caption"/>
        <w:keepNext/>
      </w:pPr>
      <w:r>
        <w:t>T</w:t>
      </w:r>
      <w:r w:rsidR="00C95A40">
        <w:t xml:space="preserve">able </w:t>
      </w:r>
      <w:r>
        <w:t>S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2A1A4C">
        <w:rPr>
          <w:noProof/>
        </w:rPr>
        <w:t>1</w:t>
      </w:r>
      <w:r>
        <w:rPr>
          <w:noProof/>
        </w:rPr>
        <w:fldChar w:fldCharType="end"/>
      </w:r>
      <w:r w:rsidR="00C95A40">
        <w:t>:</w:t>
      </w:r>
      <w:r w:rsidR="00C95A40" w:rsidRPr="00C95A40">
        <w:t xml:space="preserve"> </w:t>
      </w:r>
      <w:r w:rsidR="00B964A1">
        <w:t>HIV testing among TB cases, stratified by ethnicity and year, in England, Wales and Northern Ireland from 2011-2014</w:t>
      </w:r>
    </w:p>
    <w:tbl>
      <w:tblPr>
        <w:tblW w:w="9620" w:type="dxa"/>
        <w:tblInd w:w="108" w:type="dxa"/>
        <w:tblLook w:val="04A0" w:firstRow="1" w:lastRow="0" w:firstColumn="1" w:lastColumn="0" w:noHBand="0" w:noVBand="1"/>
      </w:tblPr>
      <w:tblGrid>
        <w:gridCol w:w="2900"/>
        <w:gridCol w:w="960"/>
        <w:gridCol w:w="919"/>
        <w:gridCol w:w="1001"/>
        <w:gridCol w:w="868"/>
        <w:gridCol w:w="1052"/>
        <w:gridCol w:w="868"/>
        <w:gridCol w:w="1052"/>
      </w:tblGrid>
      <w:tr w:rsidR="00F93C57" w:rsidRPr="00F93C57" w:rsidTr="00F93C57">
        <w:trPr>
          <w:trHeight w:val="300"/>
        </w:trPr>
        <w:tc>
          <w:tcPr>
            <w:tcW w:w="2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Year of case notification and ethnic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otal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Data on HIV testing availabl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Offered HIV testing*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HIV testing done*</w:t>
            </w:r>
          </w:p>
        </w:tc>
      </w:tr>
      <w:tr w:rsidR="00F93C57" w:rsidRPr="00F93C57" w:rsidTr="00F93C5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n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="00915F08">
              <w:rPr>
                <w:rFonts w:ascii="Calibri" w:eastAsia="Times New Roman" w:hAnsi="Calibri" w:cs="Calibri"/>
                <w:color w:val="000000"/>
                <w:lang w:val="en-US"/>
              </w:rPr>
              <w:t xml:space="preserve"> of those with data availabl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n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="00915F08">
              <w:rPr>
                <w:rFonts w:ascii="Calibri" w:eastAsia="Times New Roman" w:hAnsi="Calibri" w:cs="Calibri"/>
                <w:color w:val="000000"/>
                <w:lang w:val="en-US"/>
              </w:rPr>
              <w:t xml:space="preserve"> of those offered testing</w:t>
            </w:r>
          </w:p>
        </w:tc>
      </w:tr>
      <w:tr w:rsidR="00F93C57" w:rsidRPr="00F93C57" w:rsidTr="00F93C57">
        <w:trPr>
          <w:trHeight w:val="300"/>
        </w:trPr>
        <w:tc>
          <w:tcPr>
            <w:tcW w:w="2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93C57" w:rsidRPr="00F93C57" w:rsidRDefault="00F93C57" w:rsidP="00F93C5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20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F93C57" w:rsidRPr="00F93C57" w:rsidTr="00F93C57">
        <w:trPr>
          <w:trHeight w:val="300"/>
        </w:trPr>
        <w:tc>
          <w:tcPr>
            <w:tcW w:w="2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1,483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405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27.3%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370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1.4%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354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5.7%</w:t>
            </w:r>
          </w:p>
        </w:tc>
      </w:tr>
      <w:tr w:rsidR="00F93C57" w:rsidRPr="00F93C57" w:rsidTr="00F93C5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Black Af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1,4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84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60.4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82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7.4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78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5.5%</w:t>
            </w:r>
          </w:p>
        </w:tc>
      </w:tr>
      <w:tr w:rsidR="00F93C57" w:rsidRPr="00F93C57" w:rsidTr="00F93C5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Indian/Pakistani/Bangladesh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3,76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1,73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46.1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167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6.4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159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5.1%</w:t>
            </w:r>
          </w:p>
        </w:tc>
      </w:tr>
      <w:tr w:rsidR="00F93C57" w:rsidRPr="00F93C57" w:rsidTr="00F93C5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Mixed/ot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1,17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73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62.3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70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6.2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66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5.2%</w:t>
            </w:r>
          </w:p>
        </w:tc>
      </w:tr>
      <w:tr w:rsidR="00F93C57" w:rsidRPr="00F93C57" w:rsidTr="00F93C5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7,8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3,7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47.5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357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6.0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340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5.3%</w:t>
            </w:r>
          </w:p>
        </w:tc>
      </w:tr>
      <w:tr w:rsidR="00F93C57" w:rsidRPr="00F93C57" w:rsidTr="00F93C5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3C57" w:rsidRPr="00F93C57" w:rsidTr="00F93C5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1,58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7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61.4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84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87.1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79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3.5%</w:t>
            </w:r>
          </w:p>
        </w:tc>
      </w:tr>
      <w:tr w:rsidR="00F93C57" w:rsidRPr="00F93C57" w:rsidTr="00F93C5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Black Af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1,19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6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80.9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5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8.6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1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5.7%</w:t>
            </w:r>
          </w:p>
        </w:tc>
      </w:tr>
      <w:tr w:rsidR="00F93C57" w:rsidRPr="00F93C57" w:rsidTr="00F93C5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Indian/Pakistani/Bangladesh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3,76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2,75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73.3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260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4.7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245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4.2%</w:t>
            </w:r>
          </w:p>
        </w:tc>
      </w:tr>
      <w:tr w:rsidR="00F93C57" w:rsidRPr="00F93C57" w:rsidTr="00F93C5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Mixed/ot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1,2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5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78.9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3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7.1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88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5.3%</w:t>
            </w:r>
          </w:p>
        </w:tc>
      </w:tr>
      <w:tr w:rsidR="00F93C57" w:rsidRPr="00F93C57" w:rsidTr="00F93C5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7,75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5,65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72.9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534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4.4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505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4.6%</w:t>
            </w:r>
          </w:p>
        </w:tc>
      </w:tr>
      <w:tr w:rsidR="00F93C57" w:rsidRPr="00F93C57" w:rsidTr="00F93C5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3C57" w:rsidRPr="00F93C57" w:rsidTr="00F93C5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1,52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1,25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82.2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110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88.0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102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3.0%</w:t>
            </w:r>
          </w:p>
        </w:tc>
      </w:tr>
      <w:tr w:rsidR="00F93C57" w:rsidRPr="00F93C57" w:rsidTr="00F93C5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Black Af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1,04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9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5.4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8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8.8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6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7.9%</w:t>
            </w:r>
          </w:p>
        </w:tc>
      </w:tr>
      <w:tr w:rsidR="00F93C57" w:rsidRPr="00F93C57" w:rsidTr="00F93C5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Indian/Pakistani/Bangladesh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3,42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3,09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0.5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292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4.4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279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5.5%</w:t>
            </w:r>
          </w:p>
        </w:tc>
      </w:tr>
      <w:tr w:rsidR="00F93C57" w:rsidRPr="00F93C57" w:rsidTr="00F93C5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Mixed/ot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1,08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1,00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2.9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8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7.6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5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6.8%</w:t>
            </w:r>
          </w:p>
        </w:tc>
      </w:tr>
      <w:tr w:rsidR="00F93C57" w:rsidRPr="00F93C57" w:rsidTr="00F93C5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7,07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6,34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89.8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598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4.3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572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5.7%</w:t>
            </w:r>
          </w:p>
        </w:tc>
      </w:tr>
      <w:tr w:rsidR="00F93C57" w:rsidRPr="00F93C57" w:rsidTr="00F93C5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3C57" w:rsidRPr="00F93C57" w:rsidTr="00F93C5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1,5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1,25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83.4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114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0.8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110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7.0%</w:t>
            </w:r>
          </w:p>
        </w:tc>
      </w:tr>
      <w:tr w:rsidR="00F93C57" w:rsidRPr="00F93C57" w:rsidTr="00F93C5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Black Af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4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89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4.5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88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9.4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87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8.5%</w:t>
            </w:r>
          </w:p>
        </w:tc>
      </w:tr>
      <w:tr w:rsidR="00F93C57" w:rsidRPr="00F93C57" w:rsidTr="00F93C5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Indian/Pakistani/Bangladesh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2,80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2,5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1.1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247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6.6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239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6.9%</w:t>
            </w:r>
          </w:p>
        </w:tc>
      </w:tr>
      <w:tr w:rsidR="00F93C57" w:rsidRPr="00F93C57" w:rsidTr="00F93C57">
        <w:trPr>
          <w:trHeight w:val="300"/>
        </w:trPr>
        <w:tc>
          <w:tcPr>
            <w:tcW w:w="2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Mixed/other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1,109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1,033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3.1%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1010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7.8%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86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7.6%</w:t>
            </w:r>
          </w:p>
        </w:tc>
      </w:tr>
      <w:tr w:rsidR="00F93C57" w:rsidRPr="00F93C57" w:rsidTr="00F93C5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6,36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5,74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0.1%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551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6.0%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F93C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536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C57" w:rsidRPr="00F93C57" w:rsidRDefault="00F93C57" w:rsidP="00C95A40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93C57">
              <w:rPr>
                <w:rFonts w:ascii="Calibri" w:eastAsia="Times New Roman" w:hAnsi="Calibri" w:cs="Calibri"/>
                <w:color w:val="000000"/>
                <w:lang w:val="en-US"/>
              </w:rPr>
              <w:t>97.3%</w:t>
            </w:r>
          </w:p>
        </w:tc>
      </w:tr>
    </w:tbl>
    <w:p w:rsidR="00C95A40" w:rsidRDefault="00F93C57" w:rsidP="00C95A40">
      <w:pPr>
        <w:pStyle w:val="Caption"/>
      </w:pPr>
      <w:r>
        <w:t>* Includes TB patients who were already aware of their HIV status at the time of TB diagnosis</w:t>
      </w:r>
      <w:r w:rsidR="00DD557B">
        <w:t>.</w:t>
      </w:r>
      <w:r w:rsidR="00DD557B">
        <w:br/>
        <w:t>It is important to note when interpreting these figures that the HIV prevalence reported in our study do not only reflect HIV status known/diagnosed at the point of TB diagnosis, and also include patients who were diagnosed with HIV at other times.</w:t>
      </w:r>
    </w:p>
    <w:p w:rsidR="00C95A40" w:rsidRDefault="00403750" w:rsidP="00C95A40">
      <w:pPr>
        <w:pStyle w:val="Caption"/>
        <w:keepNext/>
      </w:pPr>
      <w:r>
        <w:t>T</w:t>
      </w:r>
      <w:r w:rsidR="00C95A40">
        <w:t xml:space="preserve">able </w:t>
      </w:r>
      <w:r>
        <w:t>S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2A1A4C">
        <w:rPr>
          <w:noProof/>
        </w:rPr>
        <w:t>2</w:t>
      </w:r>
      <w:r>
        <w:rPr>
          <w:noProof/>
        </w:rPr>
        <w:fldChar w:fldCharType="end"/>
      </w:r>
      <w:r w:rsidR="00C95A40">
        <w:t>:</w:t>
      </w:r>
      <w:r w:rsidR="00C95A40" w:rsidRPr="00C95A40">
        <w:rPr>
          <w:noProof/>
        </w:rPr>
        <w:t xml:space="preserve"> </w:t>
      </w:r>
      <w:r w:rsidR="00C95A40">
        <w:rPr>
          <w:noProof/>
        </w:rPr>
        <w:t xml:space="preserve">Results from univariable and two multivariable logistic regression models of factors associated with HIV infection, excluding year, in notified </w:t>
      </w:r>
      <w:r w:rsidR="00C95A40">
        <w:t>tuberculosis</w:t>
      </w:r>
      <w:r w:rsidR="00C95A40">
        <w:rPr>
          <w:noProof/>
        </w:rPr>
        <w:t xml:space="preserve"> cases in England, Wales and Northern Ireland, for the periods 2000-2014 and 2010-2014</w:t>
      </w:r>
    </w:p>
    <w:tbl>
      <w:tblPr>
        <w:tblW w:w="12880" w:type="dxa"/>
        <w:tblInd w:w="93" w:type="dxa"/>
        <w:tblLook w:val="04A0" w:firstRow="1" w:lastRow="0" w:firstColumn="1" w:lastColumn="0" w:noHBand="0" w:noVBand="1"/>
      </w:tblPr>
      <w:tblGrid>
        <w:gridCol w:w="4040"/>
        <w:gridCol w:w="2233"/>
        <w:gridCol w:w="867"/>
        <w:gridCol w:w="2104"/>
        <w:gridCol w:w="828"/>
        <w:gridCol w:w="1980"/>
        <w:gridCol w:w="828"/>
      </w:tblGrid>
      <w:tr w:rsidR="00C95A40" w:rsidRPr="000D2203" w:rsidTr="00C95A40">
        <w:trPr>
          <w:trHeight w:val="300"/>
        </w:trPr>
        <w:tc>
          <w:tcPr>
            <w:tcW w:w="4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31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b/>
                <w:bCs/>
                <w:lang w:eastAsia="en-GB"/>
              </w:rPr>
              <w:t>Univariable results (whole cohort)</w:t>
            </w:r>
          </w:p>
        </w:tc>
        <w:tc>
          <w:tcPr>
            <w:tcW w:w="29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b/>
                <w:bCs/>
                <w:lang w:eastAsia="en-GB"/>
              </w:rPr>
              <w:t>Multivariable results (whole cohort)</w:t>
            </w:r>
          </w:p>
        </w:tc>
        <w:tc>
          <w:tcPr>
            <w:tcW w:w="28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b/>
                <w:bCs/>
                <w:lang w:eastAsia="en-GB"/>
              </w:rPr>
              <w:t>Multivariable results (2010-2014)</w:t>
            </w:r>
          </w:p>
        </w:tc>
      </w:tr>
      <w:tr w:rsidR="00C95A40" w:rsidRPr="000D2203" w:rsidTr="00C95A40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b/>
                <w:bCs/>
                <w:lang w:eastAsia="en-GB"/>
              </w:rPr>
              <w:t>OR (95% CI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b/>
                <w:bCs/>
                <w:lang w:eastAsia="en-GB"/>
              </w:rPr>
              <w:t>P value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b/>
                <w:bCs/>
                <w:lang w:eastAsia="en-GB"/>
              </w:rPr>
              <w:t>OR (95% CI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b/>
                <w:bCs/>
                <w:lang w:eastAsia="en-GB"/>
              </w:rPr>
              <w:t>P valu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b/>
                <w:bCs/>
                <w:lang w:eastAsia="en-GB"/>
              </w:rPr>
              <w:t>OR (95% CI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b/>
                <w:bCs/>
                <w:lang w:eastAsia="en-GB"/>
              </w:rPr>
              <w:t>P value</w:t>
            </w:r>
          </w:p>
        </w:tc>
      </w:tr>
      <w:tr w:rsidR="00C95A40" w:rsidRPr="000D2203" w:rsidTr="00C95A40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b/>
                <w:bCs/>
                <w:lang w:eastAsia="en-GB"/>
              </w:rPr>
              <w:t>Sex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C95A40" w:rsidRPr="000D2203" w:rsidTr="00C95A40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Femal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&lt;0.001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0.03</w:t>
            </w:r>
          </w:p>
        </w:tc>
      </w:tr>
      <w:tr w:rsidR="00C95A40" w:rsidRPr="000D2203" w:rsidTr="00C95A40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lastRenderedPageBreak/>
              <w:t>Mal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0.74 (0.70-0.78)</w:t>
            </w: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0.86 (0.81-0.91)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0.87 (0.76-1.01)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C95A40" w:rsidRPr="000D2203" w:rsidTr="00C95A40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Missing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C95A40" w:rsidRPr="000D2203" w:rsidTr="00C95A40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b/>
                <w:bCs/>
                <w:lang w:eastAsia="en-GB"/>
              </w:rPr>
              <w:t>Age group (years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C95A40" w:rsidRPr="000D2203" w:rsidTr="00C95A40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15-24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0.28 (0.25-0.32)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&lt;0.001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0.28 (0.25-0.32)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0.34 (0.24-0.47)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&lt;0.001</w:t>
            </w:r>
          </w:p>
        </w:tc>
      </w:tr>
      <w:tr w:rsidR="00C95A40" w:rsidRPr="000D2203" w:rsidTr="00C95A40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25-34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C95A40" w:rsidRPr="000D2203" w:rsidTr="00C95A40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35-44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1.89 (1.78-2.02)</w:t>
            </w: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1.90 (1.77-2.04)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2.17 (1.81-2.60)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C95A40" w:rsidRPr="000D2203" w:rsidTr="00C95A40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45-54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1.03 (0.95-1.12)</w:t>
            </w: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1.27 (1.15-1.39)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1.95 (1.58-2.40)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C95A40" w:rsidRPr="000D2203" w:rsidTr="00C95A40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55-64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0.40 (0.35-0.46)</w:t>
            </w: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0.59 (0.52-0.68)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1.39 (1.06-1.82)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C95A40" w:rsidRPr="000D2203" w:rsidTr="00C95A40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65+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0.08 (0.07-0.10)</w:t>
            </w: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0.16 (0.13-0.20)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0.34 (0.22-0.52)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C95A40" w:rsidRPr="000D2203" w:rsidTr="00C95A40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Missing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C95A40" w:rsidRPr="000D2203" w:rsidTr="00C95A40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b/>
                <w:bCs/>
                <w:lang w:eastAsia="en-GB"/>
              </w:rPr>
              <w:t>Ethnicity/Country of birth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C95A40" w:rsidRPr="000D2203" w:rsidTr="00C95A40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White, UK-born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&lt;0.001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&lt;0.001</w:t>
            </w:r>
          </w:p>
        </w:tc>
      </w:tr>
      <w:tr w:rsidR="00C95A40" w:rsidRPr="000D2203" w:rsidTr="00C95A40">
        <w:trPr>
          <w:trHeight w:val="6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Black African, low HIV prevalenc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1.26 (1.08-1.47)</w:t>
            </w: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0.97 (0.83-1.14)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1.02 (0.70-1.47)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C95A40" w:rsidRPr="000D2203" w:rsidTr="00C95A40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Indian sub-continent, low HIV prevalenc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0.18 (0.15-0.21)</w:t>
            </w: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0.14 (0.12-0.17)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0.19 (0.13-0.26)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C95A40" w:rsidRPr="000D2203" w:rsidTr="00C95A40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Other/unknown, low HIV prevalenc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0.88 (0.74-1.04)</w:t>
            </w: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0.66 (0.56-0.79)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0.65 (0.45-0.93)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C95A40" w:rsidRPr="000D2203" w:rsidTr="00C95A40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White, high HIV prevalenc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3.34 (2.10-5.32)</w:t>
            </w: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2.49 (1.55-3.99)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4.04 (1.55-10.58)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C95A40" w:rsidRPr="000D2203" w:rsidTr="00C95A40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Black African, high HIV prevalenc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18.46 (16.71-20.39)</w:t>
            </w: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12.83 (11.55-14.25)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10.49 (8.25-13.33)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C95A40" w:rsidRPr="000D2203" w:rsidTr="00C95A40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Indian sub-continent, high HIV prevalenc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0.85 (0.58-1.24)</w:t>
            </w: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0.66 (0.45-0.96)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0.50 (0.20-1.24)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C95A40" w:rsidRPr="000D2203" w:rsidTr="00C95A40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Other/unknown, high HIV prevalenc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5.88 (5.01-6.90)</w:t>
            </w: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4.44 (3.76-5.23)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4.03 (2.78-5.84)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C95A40" w:rsidRPr="000D2203" w:rsidTr="00C95A40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Country of birth unknown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1.96 (1.75-2.19)</w:t>
            </w: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1.57 (1.39-1.76)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1.50 (1.13-1.98)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C95A40" w:rsidRPr="000D2203" w:rsidTr="00C95A40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b/>
                <w:bCs/>
                <w:lang w:eastAsia="en-GB"/>
              </w:rPr>
              <w:t>Homelessnes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C95A40" w:rsidRPr="000D2203" w:rsidTr="00C95A40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No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&lt;0.001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0.26</w:t>
            </w:r>
          </w:p>
        </w:tc>
      </w:tr>
      <w:tr w:rsidR="00C95A40" w:rsidRPr="000D2203" w:rsidTr="00C95A40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2.75 (2.20-3.43)</w:t>
            </w: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1.37 (0.98-1.91)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C95A40" w:rsidRPr="000D2203" w:rsidTr="00C95A40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Missing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C95A40" w:rsidRPr="000D2203" w:rsidTr="00C95A40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b/>
                <w:bCs/>
                <w:lang w:eastAsia="en-GB"/>
              </w:rPr>
              <w:t>Imprisonment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C95A40" w:rsidRPr="000D2203" w:rsidTr="00C95A40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No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&lt;0.001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0.19</w:t>
            </w:r>
          </w:p>
        </w:tc>
      </w:tr>
      <w:tr w:rsidR="00C95A40" w:rsidRPr="000D2203" w:rsidTr="00C95A40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1.80 (1.38-2.34)</w:t>
            </w: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0.77 (0.52-1.14)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C95A40" w:rsidRPr="000D2203" w:rsidTr="00C95A40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Missing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C95A40" w:rsidRPr="000D2203" w:rsidTr="00C95A40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b/>
                <w:bCs/>
                <w:lang w:eastAsia="en-GB"/>
              </w:rPr>
              <w:t>Drug misus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C95A40" w:rsidRPr="000D2203" w:rsidTr="00C95A40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No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&lt;0.001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&lt;0.001</w:t>
            </w:r>
          </w:p>
        </w:tc>
      </w:tr>
      <w:tr w:rsidR="00C95A40" w:rsidRPr="000D2203" w:rsidTr="00C95A40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2.48 (1.98-3.12)</w:t>
            </w: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2.74 (1.93-3.88)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C95A40" w:rsidRPr="000D2203" w:rsidTr="00C95A40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Missing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C95A40" w:rsidRPr="000D2203" w:rsidTr="00C95A40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b/>
                <w:bCs/>
                <w:lang w:eastAsia="en-GB"/>
              </w:rPr>
              <w:t>Alcohol abus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C95A40" w:rsidRPr="000D2203" w:rsidTr="00C95A40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No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0.03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0.73</w:t>
            </w:r>
          </w:p>
        </w:tc>
      </w:tr>
      <w:tr w:rsidR="00C95A40" w:rsidRPr="000D2203" w:rsidTr="00C95A40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1.38 (1.05-1.82)</w:t>
            </w: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0.92 (0.63-1.35)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C95A40" w:rsidRPr="000D2203" w:rsidTr="00C95A40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Missing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C95A40" w:rsidRPr="000D2203" w:rsidTr="00C95A40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b/>
                <w:bCs/>
                <w:lang w:eastAsia="en-GB"/>
              </w:rPr>
              <w:t>IMD decil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C95A40" w:rsidRPr="000D2203" w:rsidTr="00C95A40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(for each unit increase)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0.95 (0.93-0.97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&lt;0.001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0.99 (0.96-1.02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5A40" w:rsidRPr="000D2203" w:rsidRDefault="00C95A40" w:rsidP="004E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D2203">
              <w:rPr>
                <w:rFonts w:ascii="Calibri" w:eastAsia="Times New Roman" w:hAnsi="Calibri" w:cs="Times New Roman"/>
                <w:lang w:eastAsia="en-GB"/>
              </w:rPr>
              <w:t>0.47</w:t>
            </w:r>
          </w:p>
        </w:tc>
      </w:tr>
    </w:tbl>
    <w:p w:rsidR="00C95A40" w:rsidRPr="00C95A40" w:rsidRDefault="00C95A40" w:rsidP="00C95A40"/>
    <w:p w:rsidR="00F93C57" w:rsidRPr="00415E2F" w:rsidRDefault="00F93C57" w:rsidP="00415E2F">
      <w:pPr>
        <w:pStyle w:val="Caption"/>
      </w:pPr>
      <w:r>
        <w:br w:type="page"/>
      </w:r>
    </w:p>
    <w:p w:rsidR="006A72C1" w:rsidRDefault="00403750" w:rsidP="006A72C1">
      <w:pPr>
        <w:pStyle w:val="Caption"/>
      </w:pPr>
      <w:r>
        <w:lastRenderedPageBreak/>
        <w:t>T</w:t>
      </w:r>
      <w:r w:rsidR="002A1A4C">
        <w:t xml:space="preserve">able </w:t>
      </w:r>
      <w:r>
        <w:t>S</w:t>
      </w:r>
      <w:fldSimple w:instr=" SEQ Supplementary_table \* ARABIC ">
        <w:r w:rsidR="002A1A4C">
          <w:rPr>
            <w:noProof/>
          </w:rPr>
          <w:t>3</w:t>
        </w:r>
      </w:fldSimple>
      <w:r w:rsidR="002A1A4C">
        <w:t>:</w:t>
      </w:r>
      <w:r w:rsidR="002A1A4C" w:rsidRPr="00C95A40">
        <w:rPr>
          <w:noProof/>
        </w:rPr>
        <w:t xml:space="preserve"> </w:t>
      </w:r>
      <w:r w:rsidR="006A72C1">
        <w:t>Sensitivity analyses, excluding TB cases with HIV co-infection where the match between the HIV and tuberculosis datasets was weak, for two multivariable logistic regression models of factors associated with HIV co-infection in notified tuberculosis cases in England, Wales and Northern Ireland, in 2000-2014 and 2010-2014.</w:t>
      </w:r>
    </w:p>
    <w:tbl>
      <w:tblPr>
        <w:tblW w:w="8736" w:type="dxa"/>
        <w:tblInd w:w="93" w:type="dxa"/>
        <w:tblLook w:val="04A0" w:firstRow="1" w:lastRow="0" w:firstColumn="1" w:lastColumn="0" w:noHBand="0" w:noVBand="1"/>
      </w:tblPr>
      <w:tblGrid>
        <w:gridCol w:w="2709"/>
        <w:gridCol w:w="2081"/>
        <w:gridCol w:w="988"/>
        <w:gridCol w:w="1970"/>
        <w:gridCol w:w="988"/>
      </w:tblGrid>
      <w:tr w:rsidR="006A72C1" w:rsidRPr="00F027E2" w:rsidTr="002F4E38">
        <w:trPr>
          <w:trHeight w:val="300"/>
        </w:trPr>
        <w:tc>
          <w:tcPr>
            <w:tcW w:w="2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30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Whole cohort*</w:t>
            </w:r>
          </w:p>
        </w:tc>
        <w:tc>
          <w:tcPr>
            <w:tcW w:w="29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2010-2014≠</w:t>
            </w:r>
          </w:p>
        </w:tc>
      </w:tr>
      <w:tr w:rsidR="006A72C1" w:rsidRPr="00F027E2" w:rsidTr="002F4E3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b/>
                <w:bCs/>
                <w:lang w:eastAsia="en-GB"/>
              </w:rPr>
              <w:t>OR (95% CI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b/>
                <w:bCs/>
                <w:lang w:eastAsia="en-GB"/>
              </w:rPr>
              <w:t>P value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b/>
                <w:bCs/>
                <w:lang w:eastAsia="en-GB"/>
              </w:rPr>
              <w:t>OR (95% CI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b/>
                <w:bCs/>
                <w:lang w:eastAsia="en-GB"/>
              </w:rPr>
              <w:t>P value</w:t>
            </w:r>
          </w:p>
        </w:tc>
      </w:tr>
      <w:tr w:rsidR="006A72C1" w:rsidRPr="00F027E2" w:rsidTr="002F4E3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b/>
                <w:bCs/>
                <w:lang w:eastAsia="en-GB"/>
              </w:rPr>
              <w:t>Year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A72C1" w:rsidRPr="00F027E2" w:rsidTr="002F4E3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2000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&lt;0.00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A72C1" w:rsidRPr="00F027E2" w:rsidTr="002F4E3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200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1.21 (0.98-1.49)</w:t>
            </w: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A72C1" w:rsidRPr="00F027E2" w:rsidTr="002F4E3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200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1.49 (1.23-1.81)</w:t>
            </w: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A72C1" w:rsidRPr="00F027E2" w:rsidTr="002F4E3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200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1.54 (1.27-1.86)</w:t>
            </w: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A72C1" w:rsidRPr="00F027E2" w:rsidTr="002F4E3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200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1.61 (1.33-1.94)</w:t>
            </w: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A72C1" w:rsidRPr="00F027E2" w:rsidTr="002F4E3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200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1.43 (1.19-1.72)</w:t>
            </w: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A72C1" w:rsidRPr="00F027E2" w:rsidTr="002F4E3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2006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1.42 (1.18-1.71)</w:t>
            </w: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A72C1" w:rsidRPr="00F027E2" w:rsidTr="002F4E3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2007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1.27 (1.05-1.54)</w:t>
            </w: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A72C1" w:rsidRPr="00F027E2" w:rsidTr="002F4E3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2008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1.29 (1.07-1.56)</w:t>
            </w: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A72C1" w:rsidRPr="00F027E2" w:rsidTr="002F4E3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200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1.10 (0.90-1.33)</w:t>
            </w: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A72C1" w:rsidRPr="00F027E2" w:rsidTr="002F4E3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2010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1.12 (0.92-1.37)</w:t>
            </w: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hAnsi="Calibri"/>
              </w:rPr>
              <w:t>0.00</w:t>
            </w:r>
          </w:p>
        </w:tc>
      </w:tr>
      <w:tr w:rsidR="006A72C1" w:rsidRPr="00F027E2" w:rsidTr="002F4E3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201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0.88 (0.72-1.08)</w:t>
            </w: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hAnsi="Calibri"/>
              </w:rPr>
              <w:t>0.75 (0.60-0.94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A72C1" w:rsidRPr="00F027E2" w:rsidTr="002F4E3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201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0.86 (0.69-1.05)</w:t>
            </w: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hAnsi="Calibri"/>
              </w:rPr>
              <w:t>0.80 (0.64-0.99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A72C1" w:rsidRPr="00F027E2" w:rsidTr="002F4E3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201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0.78 (0.63-0.97)</w:t>
            </w: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hAnsi="Calibri"/>
              </w:rPr>
              <w:t>0.62 (0.49-0.79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A72C1" w:rsidRPr="00F027E2" w:rsidTr="002F4E3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201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0.76 (0.61-0.96)</w:t>
            </w: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hAnsi="Calibri"/>
              </w:rPr>
              <w:t>0.68 (0.53-0.86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A72C1" w:rsidRPr="00F027E2" w:rsidTr="002F4E3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b/>
                <w:bCs/>
                <w:lang w:eastAsia="en-GB"/>
              </w:rPr>
              <w:t>Sex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A72C1" w:rsidRPr="00F027E2" w:rsidTr="002F4E3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Female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&lt;0.00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hAnsi="Calibri"/>
              </w:rPr>
              <w:t>0.03</w:t>
            </w:r>
          </w:p>
        </w:tc>
      </w:tr>
      <w:tr w:rsidR="006A72C1" w:rsidRPr="00F027E2" w:rsidTr="002F4E3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Male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0.82 (0.77-0.88)</w:t>
            </w: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hAnsi="Calibri"/>
              </w:rPr>
              <w:t>0.85 (0.73-0.98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A72C1" w:rsidRPr="00F027E2" w:rsidTr="002F4E3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b/>
                <w:bCs/>
                <w:lang w:eastAsia="en-GB"/>
              </w:rPr>
              <w:t>Age group (years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A72C1" w:rsidRPr="00F027E2" w:rsidTr="002F4E3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15-2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0.27 (0.24-0.31)</w:t>
            </w:r>
          </w:p>
        </w:tc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&lt;0.00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A72C1" w:rsidRPr="00F027E2" w:rsidTr="002F4E3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25-3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hAnsi="Calibri"/>
              </w:rPr>
              <w:t>0.31 (0.22-0.45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hAnsi="Calibri"/>
              </w:rPr>
              <w:t>&lt;0.001</w:t>
            </w:r>
          </w:p>
        </w:tc>
      </w:tr>
      <w:tr w:rsidR="006A72C1" w:rsidRPr="00F027E2" w:rsidTr="002F4E3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35-4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1.99 (1.84-2.14)</w:t>
            </w: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A72C1" w:rsidRPr="00F027E2" w:rsidTr="002F4E3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45-5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1.33 (1.20-1.47)</w:t>
            </w: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hAnsi="Calibri"/>
              </w:rPr>
              <w:t>2.23 (1.84-2.71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A72C1" w:rsidRPr="00F027E2" w:rsidTr="002F4E3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55-6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0.62 (0.53-0.72)</w:t>
            </w: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hAnsi="Calibri"/>
              </w:rPr>
              <w:t>2.06 (1.65-2.56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A72C1" w:rsidRPr="00F027E2" w:rsidTr="002F4E3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65+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0.15 (0.12-0.19)</w:t>
            </w: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hAnsi="Calibri"/>
              </w:rPr>
              <w:t>1.34 (1.00-1.8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A72C1" w:rsidRPr="00F027E2" w:rsidTr="002F4E3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b/>
                <w:bCs/>
                <w:lang w:eastAsia="en-GB"/>
              </w:rPr>
              <w:t>Ethnicity/Country of birth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hAnsi="Calibri"/>
              </w:rPr>
              <w:t>0.26 (0.16-0.43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A72C1" w:rsidRPr="00F027E2" w:rsidTr="002F4E3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White, UK-born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&lt;0.00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A72C1" w:rsidRPr="00F027E2" w:rsidTr="002F4E38">
        <w:trPr>
          <w:trHeight w:val="6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Black African, low HIV prevalence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0.99 (0.83-1.17)</w:t>
            </w: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A72C1" w:rsidRPr="00F027E2" w:rsidTr="002F4E3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Indian sub-continent, low HIV prevalence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0.13 (0.11-0.16)</w:t>
            </w: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hAnsi="Calibri"/>
              </w:rPr>
              <w:t>&lt;0.001</w:t>
            </w:r>
          </w:p>
        </w:tc>
      </w:tr>
      <w:tr w:rsidR="006A72C1" w:rsidRPr="00F027E2" w:rsidTr="002F4E3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Other/unknown, low HIV prevalence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0.64 (0.54-0.78)</w:t>
            </w: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hAnsi="Calibri"/>
              </w:rPr>
              <w:t>1.03 (0.69-1.52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A72C1" w:rsidRPr="00F027E2" w:rsidTr="002F4E3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White, high HIV prevalence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2.43 (1.49-3.94)</w:t>
            </w: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hAnsi="Calibri"/>
              </w:rPr>
              <w:t>0.17 (0.12-0.25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A72C1" w:rsidRPr="00F027E2" w:rsidTr="002F4E3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Black African, high HIV prevalence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12.54 (11.23-14.00)</w:t>
            </w: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hAnsi="Calibri"/>
              </w:rPr>
              <w:t>0.57 (0.39-0.85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A72C1" w:rsidRPr="00F027E2" w:rsidTr="002F4E3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Indian sub-continent, high HIV prevalence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0.70 (0.47-1.04)</w:t>
            </w: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hAnsi="Calibri"/>
              </w:rPr>
              <w:t>4.18 (1.57-11.14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A72C1" w:rsidRPr="00F027E2" w:rsidTr="002F4E3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Other/unknown, high HIV prevalence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4.42 (3.72-5.26)</w:t>
            </w: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hAnsi="Calibri"/>
              </w:rPr>
              <w:t>10.23 (7.92-13.21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A72C1" w:rsidRPr="00F027E2" w:rsidTr="002F4E3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lastRenderedPageBreak/>
              <w:t>Country of birth unknown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1.55 (1.37-1.75)</w:t>
            </w: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hAnsi="Calibri"/>
              </w:rPr>
              <w:t>0.55 (0.22-1.37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A72C1" w:rsidRPr="00F027E2" w:rsidTr="002F4E3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b/>
                <w:bCs/>
                <w:lang w:eastAsia="en-GB"/>
              </w:rPr>
              <w:t>Site of TB disease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hAnsi="Calibri"/>
              </w:rPr>
              <w:t>4.23 (2.87-6.24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A72C1" w:rsidRPr="00F027E2" w:rsidTr="002F4E3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Pulmonary, +/- extra-pulmonary*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&lt;0.00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hAnsi="Calibri"/>
              </w:rPr>
              <w:t>1.46 (1.09-1.97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A72C1" w:rsidRPr="00F027E2" w:rsidTr="002F4E3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Miliary/meningeal TB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3.34 (2.99-3.74)</w:t>
            </w: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A72C1" w:rsidRPr="00F027E2" w:rsidTr="002F4E3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Extra-pulmonary only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0.70 (0.65-0.75)</w:t>
            </w: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hAnsi="Calibri"/>
              </w:rPr>
              <w:t>&lt;0.001</w:t>
            </w:r>
          </w:p>
        </w:tc>
      </w:tr>
      <w:tr w:rsidR="006A72C1" w:rsidRPr="00F027E2" w:rsidTr="002F4E3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b/>
                <w:bCs/>
                <w:lang w:eastAsia="en-GB"/>
              </w:rPr>
              <w:t>Homelessnes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hAnsi="Calibri"/>
              </w:rPr>
              <w:t>3.84 (3.02-4.89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A72C1" w:rsidRPr="00F027E2" w:rsidTr="002F4E3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No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hAnsi="Calibri"/>
              </w:rPr>
              <w:t>0.72 (0.61-0.85)</w:t>
            </w:r>
          </w:p>
        </w:tc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A72C1" w:rsidRPr="00F027E2" w:rsidTr="002F4E3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Ye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A72C1" w:rsidRPr="00F027E2" w:rsidTr="002F4E3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b/>
                <w:bCs/>
                <w:lang w:eastAsia="en-GB"/>
              </w:rPr>
              <w:t>Imprisonment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A72C1" w:rsidRPr="00F027E2" w:rsidTr="002F4E3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No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hAnsi="Calibri"/>
              </w:rPr>
              <w:t>0.60</w:t>
            </w:r>
          </w:p>
        </w:tc>
      </w:tr>
      <w:tr w:rsidR="006A72C1" w:rsidRPr="00F027E2" w:rsidTr="002F4E3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Ye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hAnsi="Calibri"/>
              </w:rPr>
              <w:t>1.11 (0.77-1.60)</w:t>
            </w: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A72C1" w:rsidRPr="00F027E2" w:rsidTr="002F4E3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b/>
                <w:bCs/>
                <w:lang w:eastAsia="en-GB"/>
              </w:rPr>
              <w:t>Drug misuse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A72C1" w:rsidRPr="00F027E2" w:rsidTr="002F4E3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No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hAnsi="Calibri"/>
              </w:rPr>
              <w:t>&lt;0.001</w:t>
            </w:r>
          </w:p>
        </w:tc>
      </w:tr>
      <w:tr w:rsidR="006A72C1" w:rsidRPr="00F027E2" w:rsidTr="002F4E3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Ye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hAnsi="Calibri"/>
              </w:rPr>
              <w:t>2.61 (1.80-3.78)</w:t>
            </w: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A72C1" w:rsidRPr="00F027E2" w:rsidTr="002F4E3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b/>
                <w:bCs/>
                <w:lang w:eastAsia="en-GB"/>
              </w:rPr>
              <w:t xml:space="preserve">Alcohol </w:t>
            </w:r>
            <w:r>
              <w:rPr>
                <w:rFonts w:ascii="Calibri" w:eastAsia="Times New Roman" w:hAnsi="Calibri" w:cs="Times New Roman"/>
                <w:b/>
                <w:bCs/>
                <w:lang w:eastAsia="en-GB"/>
              </w:rPr>
              <w:t>misuse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A72C1" w:rsidRPr="00F027E2" w:rsidTr="002F4E3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No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hAnsi="Calibri"/>
              </w:rPr>
              <w:t>0.52</w:t>
            </w:r>
          </w:p>
        </w:tc>
      </w:tr>
      <w:tr w:rsidR="006A72C1" w:rsidRPr="00F027E2" w:rsidTr="002F4E3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Ye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580776" w:rsidRDefault="006A72C1" w:rsidP="002F4E38">
            <w:pPr>
              <w:spacing w:after="0" w:line="240" w:lineRule="auto"/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8 (0.58-1.32)</w:t>
            </w: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A72C1" w:rsidRPr="00F027E2" w:rsidTr="002F4E3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b/>
                <w:bCs/>
                <w:lang w:eastAsia="en-GB"/>
              </w:rPr>
              <w:t>IMD decile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A72C1" w:rsidRPr="00F027E2" w:rsidTr="002F4E3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(for each unit increase)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027E2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hAnsi="Calibri"/>
              </w:rPr>
              <w:t>0.98 (0.95-1.02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2C1" w:rsidRPr="00F027E2" w:rsidRDefault="006A72C1" w:rsidP="002F4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hAnsi="Calibri"/>
              </w:rPr>
              <w:t>0.33</w:t>
            </w:r>
          </w:p>
        </w:tc>
      </w:tr>
    </w:tbl>
    <w:p w:rsidR="006A72C1" w:rsidRPr="00A54125" w:rsidRDefault="006A72C1" w:rsidP="006A72C1">
      <w:pPr>
        <w:pStyle w:val="legend"/>
        <w:rPr>
          <w:rFonts w:ascii="Calibri" w:eastAsia="Times New Roman" w:hAnsi="Calibri" w:cs="Times New Roman"/>
          <w:lang w:eastAsia="en-GB"/>
        </w:rPr>
      </w:pPr>
      <w:r>
        <w:rPr>
          <w:bdr w:val="none" w:sz="0" w:space="0" w:color="auto" w:frame="1"/>
          <w:lang w:eastAsia="en-GB"/>
        </w:rPr>
        <w:t>Sensitivity analyses were conducted for both the whole-cohort model and the 2010-2014 model; excluding HIV-positive individuals with the lowest 5% of probabilistic matching scores (linking the TB and HIV records) and individuals whose records were matched using the three weakest deterministic criteria.</w:t>
      </w:r>
      <w:r>
        <w:rPr>
          <w:bdr w:val="none" w:sz="0" w:space="0" w:color="auto" w:frame="1"/>
          <w:lang w:eastAsia="en-GB"/>
        </w:rPr>
        <w:br/>
      </w:r>
      <w:r>
        <w:t>* The whole-cohort sensitivity analysis excluded 506 TB cases co-infected with HIV.</w:t>
      </w:r>
      <w:r>
        <w:br/>
      </w:r>
      <w:r w:rsidRPr="008F23BA">
        <w:rPr>
          <w:rFonts w:ascii="Calibri" w:eastAsia="Times New Roman" w:hAnsi="Calibri" w:cs="Times New Roman"/>
          <w:vertAlign w:val="superscript"/>
          <w:lang w:eastAsia="en-GB"/>
        </w:rPr>
        <w:t>≠</w:t>
      </w:r>
      <w:r>
        <w:rPr>
          <w:rFonts w:ascii="Calibri" w:eastAsia="Times New Roman" w:hAnsi="Calibri" w:cs="Times New Roman"/>
          <w:lang w:eastAsia="en-GB"/>
        </w:rPr>
        <w:t xml:space="preserve"> </w:t>
      </w:r>
      <w:proofErr w:type="gramStart"/>
      <w:r>
        <w:rPr>
          <w:rFonts w:ascii="Calibri" w:eastAsia="Times New Roman" w:hAnsi="Calibri" w:cs="Times New Roman"/>
          <w:lang w:eastAsia="en-GB"/>
        </w:rPr>
        <w:t>The</w:t>
      </w:r>
      <w:proofErr w:type="gramEnd"/>
      <w:r>
        <w:rPr>
          <w:rFonts w:ascii="Calibri" w:eastAsia="Times New Roman" w:hAnsi="Calibri" w:cs="Times New Roman"/>
          <w:lang w:eastAsia="en-GB"/>
        </w:rPr>
        <w:t xml:space="preserve"> 2010</w:t>
      </w:r>
      <w:bookmarkStart w:id="0" w:name="_GoBack"/>
      <w:bookmarkEnd w:id="0"/>
      <w:r>
        <w:rPr>
          <w:rFonts w:ascii="Calibri" w:eastAsia="Times New Roman" w:hAnsi="Calibri" w:cs="Times New Roman"/>
          <w:lang w:eastAsia="en-GB"/>
        </w:rPr>
        <w:t>-2014 sensitivity analysis excluded 45 TB cases co-infected with HIV.</w:t>
      </w:r>
    </w:p>
    <w:p w:rsidR="006A72C1" w:rsidRDefault="006A72C1" w:rsidP="006A72C1"/>
    <w:p w:rsidR="00DE0D48" w:rsidRPr="006A72C1" w:rsidRDefault="00DE0D48" w:rsidP="006A72C1"/>
    <w:sectPr w:rsidR="00DE0D48" w:rsidRPr="006A72C1" w:rsidSect="00F027E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563BCD"/>
    <w:multiLevelType w:val="hybridMultilevel"/>
    <w:tmpl w:val="2AAEC73E"/>
    <w:lvl w:ilvl="0" w:tplc="F2345F4A">
      <w:start w:val="9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9"/>
  </w:docVars>
  <w:rsids>
    <w:rsidRoot w:val="00DE0D48"/>
    <w:rsid w:val="000F5574"/>
    <w:rsid w:val="001259FF"/>
    <w:rsid w:val="002A1A4C"/>
    <w:rsid w:val="003566D2"/>
    <w:rsid w:val="00403750"/>
    <w:rsid w:val="00415E2F"/>
    <w:rsid w:val="005E09FA"/>
    <w:rsid w:val="006A72C1"/>
    <w:rsid w:val="007F46F0"/>
    <w:rsid w:val="00915F08"/>
    <w:rsid w:val="00A9702E"/>
    <w:rsid w:val="00AE7054"/>
    <w:rsid w:val="00B964A1"/>
    <w:rsid w:val="00C95A40"/>
    <w:rsid w:val="00DD557B"/>
    <w:rsid w:val="00DE0D48"/>
    <w:rsid w:val="00F93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2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raf">
    <w:name w:val="graf"/>
    <w:basedOn w:val="Normal"/>
    <w:rsid w:val="00DE0D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6A72C1"/>
    <w:pPr>
      <w:spacing w:line="240" w:lineRule="auto"/>
    </w:pPr>
    <w:rPr>
      <w:b/>
      <w:bCs/>
      <w:szCs w:val="18"/>
    </w:rPr>
  </w:style>
  <w:style w:type="paragraph" w:customStyle="1" w:styleId="legend">
    <w:name w:val="legend"/>
    <w:basedOn w:val="Normal"/>
    <w:link w:val="legendChar"/>
    <w:qFormat/>
    <w:rsid w:val="006A72C1"/>
    <w:pPr>
      <w:spacing w:after="0" w:line="240" w:lineRule="auto"/>
    </w:pPr>
    <w:rPr>
      <w:b/>
      <w:sz w:val="20"/>
      <w:szCs w:val="20"/>
    </w:rPr>
  </w:style>
  <w:style w:type="character" w:customStyle="1" w:styleId="legendChar">
    <w:name w:val="legend Char"/>
    <w:basedOn w:val="DefaultParagraphFont"/>
    <w:link w:val="legend"/>
    <w:rsid w:val="006A72C1"/>
    <w:rPr>
      <w:b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2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raf">
    <w:name w:val="graf"/>
    <w:basedOn w:val="Normal"/>
    <w:rsid w:val="00DE0D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6A72C1"/>
    <w:pPr>
      <w:spacing w:line="240" w:lineRule="auto"/>
    </w:pPr>
    <w:rPr>
      <w:b/>
      <w:bCs/>
      <w:szCs w:val="18"/>
    </w:rPr>
  </w:style>
  <w:style w:type="paragraph" w:customStyle="1" w:styleId="legend">
    <w:name w:val="legend"/>
    <w:basedOn w:val="Normal"/>
    <w:link w:val="legendChar"/>
    <w:qFormat/>
    <w:rsid w:val="006A72C1"/>
    <w:pPr>
      <w:spacing w:after="0" w:line="240" w:lineRule="auto"/>
    </w:pPr>
    <w:rPr>
      <w:b/>
      <w:sz w:val="20"/>
      <w:szCs w:val="20"/>
    </w:rPr>
  </w:style>
  <w:style w:type="character" w:customStyle="1" w:styleId="legendChar">
    <w:name w:val="legend Char"/>
    <w:basedOn w:val="DefaultParagraphFont"/>
    <w:link w:val="legend"/>
    <w:rsid w:val="006A72C1"/>
    <w:rPr>
      <w:b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059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1028</Words>
  <Characters>5954</Characters>
  <Application>Microsoft Office Word</Application>
  <DocSecurity>0</DocSecurity>
  <Lines>850</Lines>
  <Paragraphs>5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6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e Winter</dc:creator>
  <cp:lastModifiedBy>LAWID</cp:lastModifiedBy>
  <cp:revision>11</cp:revision>
  <dcterms:created xsi:type="dcterms:W3CDTF">2017-12-08T13:15:00Z</dcterms:created>
  <dcterms:modified xsi:type="dcterms:W3CDTF">2018-05-08T18:13:00Z</dcterms:modified>
</cp:coreProperties>
</file>